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8E36F1F" w14:textId="1351E1E4" w:rsidR="00A5729A" w:rsidRPr="00567CD0" w:rsidRDefault="00994A3D" w:rsidP="00A5729A">
      <w:pPr>
        <w:pStyle w:val="Caption"/>
        <w:rPr>
          <w:b w:val="0"/>
        </w:rPr>
      </w:pPr>
      <w:r w:rsidRPr="0001436A">
        <w:t xml:space="preserve">Supplementary </w:t>
      </w:r>
      <w:r w:rsidR="00A5729A">
        <w:t>Table</w:t>
      </w:r>
      <w:r w:rsidRPr="0001436A">
        <w:t xml:space="preserve"> </w:t>
      </w:r>
      <w:r w:rsidRPr="0001436A">
        <w:rPr>
          <w:b w:val="0"/>
        </w:rPr>
        <w:fldChar w:fldCharType="begin"/>
      </w:r>
      <w:r w:rsidRPr="0001436A">
        <w:instrText xml:space="preserve"> SEQ Figure \* ARABIC </w:instrText>
      </w:r>
      <w:r w:rsidRPr="0001436A">
        <w:rPr>
          <w:b w:val="0"/>
        </w:rPr>
        <w:fldChar w:fldCharType="separate"/>
      </w:r>
      <w:r w:rsidR="00ED20B5">
        <w:rPr>
          <w:noProof/>
        </w:rPr>
        <w:t>1</w:t>
      </w:r>
      <w:r w:rsidRPr="0001436A">
        <w:rPr>
          <w:b w:val="0"/>
        </w:rPr>
        <w:fldChar w:fldCharType="end"/>
      </w:r>
      <w:r w:rsidRPr="0001436A">
        <w:t>.</w:t>
      </w:r>
      <w:r w:rsidRPr="001549D3">
        <w:t xml:space="preserve"> </w:t>
      </w:r>
      <w:r w:rsidR="00A5729A" w:rsidRPr="00567CD0">
        <w:rPr>
          <w:b w:val="0"/>
        </w:rPr>
        <w:t>Comparison of diamorphine prescription (TDP) programs in Switzerland, Germany, and United Kingdom. OAT= opioid agonist treatment.</w:t>
      </w:r>
      <w:r w:rsidR="00A5729A">
        <w:rPr>
          <w:b w:val="0"/>
        </w:rPr>
        <w:t xml:space="preserve"> </w:t>
      </w:r>
      <w:r w:rsidR="00A5729A" w:rsidRPr="00567CD0">
        <w:rPr>
          <w:b w:val="0"/>
        </w:rPr>
        <w:t>*Data from UK NHS dm+d browser: https://services.nhsbsa.nhs.uk/dmd-browser/search (accessed on 20. December 2021)</w:t>
      </w:r>
      <w:r w:rsidR="00A5729A">
        <w:rPr>
          <w:b w:val="0"/>
        </w:rPr>
        <w:t xml:space="preserve"> **UK drug tariff (D</w:t>
      </w:r>
      <w:r w:rsidR="00A5729A" w:rsidRPr="00567CD0">
        <w:rPr>
          <w:b w:val="0"/>
        </w:rPr>
        <w:t>ecember 2021): 5 ampoules Diamorphine 500mg = £187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611"/>
        <w:gridCol w:w="2308"/>
        <w:gridCol w:w="2387"/>
        <w:gridCol w:w="2461"/>
      </w:tblGrid>
      <w:tr w:rsidR="00A5729A" w14:paraId="555DFD6B" w14:textId="77777777" w:rsidTr="005709E3">
        <w:tc>
          <w:tcPr>
            <w:tcW w:w="1336" w:type="pct"/>
            <w:vAlign w:val="center"/>
          </w:tcPr>
          <w:p w14:paraId="09D799ED" w14:textId="77777777" w:rsidR="00A5729A" w:rsidRPr="00021F9A" w:rsidRDefault="00A5729A" w:rsidP="005709E3">
            <w:pPr>
              <w:jc w:val="center"/>
              <w:rPr>
                <w:b/>
                <w:sz w:val="18"/>
              </w:rPr>
            </w:pPr>
          </w:p>
        </w:tc>
        <w:tc>
          <w:tcPr>
            <w:tcW w:w="1181" w:type="pct"/>
            <w:vAlign w:val="center"/>
          </w:tcPr>
          <w:p w14:paraId="2F38D09F" w14:textId="77777777" w:rsidR="00A5729A" w:rsidRPr="00021F9A" w:rsidRDefault="00A5729A" w:rsidP="005709E3">
            <w:pPr>
              <w:jc w:val="center"/>
              <w:rPr>
                <w:b/>
                <w:sz w:val="18"/>
              </w:rPr>
            </w:pPr>
            <w:r w:rsidRPr="00021F9A">
              <w:rPr>
                <w:b/>
                <w:sz w:val="18"/>
              </w:rPr>
              <w:t>Switzerland</w:t>
            </w:r>
          </w:p>
        </w:tc>
        <w:tc>
          <w:tcPr>
            <w:tcW w:w="1222" w:type="pct"/>
            <w:vAlign w:val="center"/>
          </w:tcPr>
          <w:p w14:paraId="31A82E17" w14:textId="77777777" w:rsidR="00A5729A" w:rsidRPr="00021F9A" w:rsidRDefault="00A5729A" w:rsidP="005709E3">
            <w:pPr>
              <w:jc w:val="center"/>
              <w:rPr>
                <w:b/>
                <w:sz w:val="18"/>
              </w:rPr>
            </w:pPr>
            <w:r w:rsidRPr="00021F9A">
              <w:rPr>
                <w:b/>
                <w:sz w:val="18"/>
              </w:rPr>
              <w:t>Germany</w:t>
            </w:r>
          </w:p>
        </w:tc>
        <w:tc>
          <w:tcPr>
            <w:tcW w:w="1260" w:type="pct"/>
            <w:vAlign w:val="center"/>
          </w:tcPr>
          <w:p w14:paraId="1BFD0964" w14:textId="77777777" w:rsidR="00A5729A" w:rsidRPr="00021F9A" w:rsidRDefault="00A5729A" w:rsidP="005709E3">
            <w:pPr>
              <w:jc w:val="center"/>
              <w:rPr>
                <w:b/>
                <w:sz w:val="18"/>
              </w:rPr>
            </w:pPr>
            <w:r>
              <w:rPr>
                <w:b/>
                <w:sz w:val="18"/>
              </w:rPr>
              <w:t>United Kingdom</w:t>
            </w:r>
          </w:p>
        </w:tc>
      </w:tr>
      <w:tr w:rsidR="00A5729A" w14:paraId="1D15CDD4" w14:textId="77777777" w:rsidTr="005709E3">
        <w:tc>
          <w:tcPr>
            <w:tcW w:w="1336" w:type="pct"/>
            <w:vAlign w:val="center"/>
          </w:tcPr>
          <w:p w14:paraId="11CFE5A3" w14:textId="77777777" w:rsidR="00A5729A" w:rsidRPr="00021F9A" w:rsidRDefault="00A5729A" w:rsidP="005709E3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Diamorphine c</w:t>
            </w:r>
            <w:r w:rsidRPr="00021F9A">
              <w:rPr>
                <w:b/>
                <w:sz w:val="18"/>
              </w:rPr>
              <w:t>onsumption</w:t>
            </w:r>
            <w:r>
              <w:rPr>
                <w:b/>
                <w:sz w:val="18"/>
              </w:rPr>
              <w:t xml:space="preserve"> (2019)</w:t>
            </w:r>
          </w:p>
        </w:tc>
        <w:tc>
          <w:tcPr>
            <w:tcW w:w="1181" w:type="pct"/>
            <w:vAlign w:val="center"/>
          </w:tcPr>
          <w:p w14:paraId="6FA96A0A" w14:textId="77777777" w:rsidR="00A5729A" w:rsidRPr="00021F9A" w:rsidRDefault="00A5729A" w:rsidP="005709E3">
            <w:pPr>
              <w:jc w:val="center"/>
              <w:rPr>
                <w:sz w:val="18"/>
              </w:rPr>
            </w:pPr>
            <w:r w:rsidRPr="00021F9A">
              <w:rPr>
                <w:sz w:val="18"/>
              </w:rPr>
              <w:t>319kg</w:t>
            </w:r>
          </w:p>
        </w:tc>
        <w:tc>
          <w:tcPr>
            <w:tcW w:w="1222" w:type="pct"/>
            <w:vAlign w:val="center"/>
          </w:tcPr>
          <w:p w14:paraId="5155FAF1" w14:textId="77777777" w:rsidR="00A5729A" w:rsidRPr="00021F9A" w:rsidRDefault="00A5729A" w:rsidP="005709E3">
            <w:pPr>
              <w:jc w:val="center"/>
              <w:rPr>
                <w:sz w:val="18"/>
              </w:rPr>
            </w:pPr>
            <w:r w:rsidRPr="00021F9A">
              <w:rPr>
                <w:sz w:val="18"/>
              </w:rPr>
              <w:t>124kg</w:t>
            </w:r>
          </w:p>
        </w:tc>
        <w:tc>
          <w:tcPr>
            <w:tcW w:w="1260" w:type="pct"/>
            <w:vAlign w:val="center"/>
          </w:tcPr>
          <w:p w14:paraId="6A88CC62" w14:textId="77777777" w:rsidR="00A5729A" w:rsidRPr="00021F9A" w:rsidRDefault="00A5729A" w:rsidP="005709E3">
            <w:pPr>
              <w:jc w:val="center"/>
              <w:rPr>
                <w:sz w:val="18"/>
              </w:rPr>
            </w:pPr>
            <w:r w:rsidRPr="00021F9A">
              <w:rPr>
                <w:sz w:val="18"/>
              </w:rPr>
              <w:t>35kg</w:t>
            </w:r>
          </w:p>
        </w:tc>
      </w:tr>
      <w:tr w:rsidR="00A5729A" w14:paraId="5DB3FC01" w14:textId="77777777" w:rsidTr="005709E3">
        <w:tc>
          <w:tcPr>
            <w:tcW w:w="1336" w:type="pct"/>
            <w:vAlign w:val="center"/>
          </w:tcPr>
          <w:p w14:paraId="68860C04" w14:textId="77777777" w:rsidR="00A5729A" w:rsidRPr="00021F9A" w:rsidRDefault="00A5729A" w:rsidP="005709E3">
            <w:pPr>
              <w:rPr>
                <w:b/>
                <w:sz w:val="18"/>
              </w:rPr>
            </w:pPr>
            <w:r w:rsidRPr="00021F9A">
              <w:rPr>
                <w:b/>
                <w:sz w:val="18"/>
              </w:rPr>
              <w:t># persons in TDP (2019)</w:t>
            </w:r>
          </w:p>
          <w:p w14:paraId="7987D2A9" w14:textId="77777777" w:rsidR="00A5729A" w:rsidRPr="00021F9A" w:rsidRDefault="00A5729A" w:rsidP="005709E3">
            <w:pPr>
              <w:rPr>
                <w:b/>
                <w:sz w:val="18"/>
              </w:rPr>
            </w:pPr>
            <w:r w:rsidRPr="00021F9A">
              <w:rPr>
                <w:b/>
                <w:sz w:val="18"/>
              </w:rPr>
              <w:t>% TDP of total OAT</w:t>
            </w:r>
          </w:p>
        </w:tc>
        <w:tc>
          <w:tcPr>
            <w:tcW w:w="1181" w:type="pct"/>
            <w:vAlign w:val="center"/>
          </w:tcPr>
          <w:p w14:paraId="6AA99C19" w14:textId="77777777" w:rsidR="00A5729A" w:rsidRPr="00021F9A" w:rsidRDefault="00A5729A" w:rsidP="005709E3">
            <w:pPr>
              <w:jc w:val="center"/>
              <w:rPr>
                <w:sz w:val="18"/>
              </w:rPr>
            </w:pPr>
            <w:r w:rsidRPr="00021F9A">
              <w:rPr>
                <w:sz w:val="18"/>
              </w:rPr>
              <w:t>1’663</w:t>
            </w:r>
          </w:p>
          <w:p w14:paraId="07D64AEB" w14:textId="77777777" w:rsidR="00A5729A" w:rsidRPr="00021F9A" w:rsidRDefault="00A5729A" w:rsidP="005709E3">
            <w:pPr>
              <w:jc w:val="center"/>
              <w:rPr>
                <w:sz w:val="18"/>
              </w:rPr>
            </w:pPr>
            <w:r w:rsidRPr="00021F9A">
              <w:rPr>
                <w:sz w:val="18"/>
              </w:rPr>
              <w:t>(9.2% of OAT)</w:t>
            </w:r>
          </w:p>
        </w:tc>
        <w:tc>
          <w:tcPr>
            <w:tcW w:w="1222" w:type="pct"/>
            <w:vAlign w:val="center"/>
          </w:tcPr>
          <w:p w14:paraId="4304D90F" w14:textId="77777777" w:rsidR="00A5729A" w:rsidRPr="00021F9A" w:rsidRDefault="00A5729A" w:rsidP="005709E3">
            <w:pPr>
              <w:jc w:val="center"/>
              <w:rPr>
                <w:sz w:val="18"/>
              </w:rPr>
            </w:pPr>
            <w:r w:rsidRPr="00021F9A">
              <w:rPr>
                <w:sz w:val="18"/>
              </w:rPr>
              <w:t>877</w:t>
            </w:r>
          </w:p>
          <w:p w14:paraId="2C07FD6D" w14:textId="77777777" w:rsidR="00A5729A" w:rsidRPr="00021F9A" w:rsidRDefault="00A5729A" w:rsidP="005709E3">
            <w:pPr>
              <w:jc w:val="center"/>
              <w:rPr>
                <w:sz w:val="18"/>
              </w:rPr>
            </w:pPr>
            <w:r w:rsidRPr="00021F9A">
              <w:rPr>
                <w:sz w:val="18"/>
              </w:rPr>
              <w:t>(1.1% of OAT)</w:t>
            </w:r>
          </w:p>
        </w:tc>
        <w:tc>
          <w:tcPr>
            <w:tcW w:w="1260" w:type="pct"/>
            <w:vAlign w:val="center"/>
          </w:tcPr>
          <w:p w14:paraId="4992046E" w14:textId="77777777" w:rsidR="00A5729A" w:rsidRPr="00021F9A" w:rsidRDefault="00A5729A" w:rsidP="005709E3">
            <w:pPr>
              <w:jc w:val="center"/>
              <w:rPr>
                <w:sz w:val="18"/>
              </w:rPr>
            </w:pPr>
            <w:r w:rsidRPr="00021F9A">
              <w:rPr>
                <w:sz w:val="18"/>
              </w:rPr>
              <w:t>280</w:t>
            </w:r>
          </w:p>
          <w:p w14:paraId="01C0D4E5" w14:textId="77777777" w:rsidR="00A5729A" w:rsidRPr="00021F9A" w:rsidRDefault="00A5729A" w:rsidP="005709E3">
            <w:pPr>
              <w:jc w:val="center"/>
              <w:rPr>
                <w:sz w:val="18"/>
              </w:rPr>
            </w:pPr>
            <w:r w:rsidRPr="00021F9A">
              <w:rPr>
                <w:sz w:val="18"/>
              </w:rPr>
              <w:t>(0.2% of OAT)</w:t>
            </w:r>
          </w:p>
        </w:tc>
      </w:tr>
      <w:tr w:rsidR="00A5729A" w14:paraId="4BA19260" w14:textId="77777777" w:rsidTr="005709E3">
        <w:tc>
          <w:tcPr>
            <w:tcW w:w="1336" w:type="pct"/>
            <w:vAlign w:val="center"/>
          </w:tcPr>
          <w:p w14:paraId="5CD78FA6" w14:textId="77777777" w:rsidR="00A5729A" w:rsidRPr="00021F9A" w:rsidRDefault="00A5729A" w:rsidP="005709E3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Market authorization holders</w:t>
            </w:r>
          </w:p>
        </w:tc>
        <w:tc>
          <w:tcPr>
            <w:tcW w:w="1181" w:type="pct"/>
            <w:vAlign w:val="center"/>
          </w:tcPr>
          <w:p w14:paraId="54AEC99E" w14:textId="77777777" w:rsidR="00A5729A" w:rsidRPr="00021F9A" w:rsidRDefault="00A5729A" w:rsidP="005709E3">
            <w:pPr>
              <w:jc w:val="center"/>
              <w:rPr>
                <w:sz w:val="18"/>
              </w:rPr>
            </w:pPr>
            <w:r w:rsidRPr="00021F9A">
              <w:rPr>
                <w:sz w:val="18"/>
              </w:rPr>
              <w:t>DiaMo</w:t>
            </w:r>
          </w:p>
        </w:tc>
        <w:tc>
          <w:tcPr>
            <w:tcW w:w="1222" w:type="pct"/>
            <w:vAlign w:val="center"/>
          </w:tcPr>
          <w:p w14:paraId="507984F8" w14:textId="77777777" w:rsidR="00A5729A" w:rsidRPr="00021F9A" w:rsidRDefault="00A5729A" w:rsidP="005709E3">
            <w:pPr>
              <w:jc w:val="center"/>
              <w:rPr>
                <w:sz w:val="18"/>
              </w:rPr>
            </w:pPr>
            <w:r w:rsidRPr="00021F9A">
              <w:rPr>
                <w:sz w:val="18"/>
              </w:rPr>
              <w:t>DiaMo</w:t>
            </w:r>
          </w:p>
        </w:tc>
        <w:tc>
          <w:tcPr>
            <w:tcW w:w="1260" w:type="pct"/>
            <w:vAlign w:val="center"/>
          </w:tcPr>
          <w:p w14:paraId="60EEFE60" w14:textId="77777777" w:rsidR="00A5729A" w:rsidRPr="00021F9A" w:rsidRDefault="00A5729A" w:rsidP="005709E3">
            <w:pPr>
              <w:jc w:val="center"/>
              <w:rPr>
                <w:sz w:val="18"/>
              </w:rPr>
            </w:pPr>
            <w:r w:rsidRPr="00021F9A">
              <w:rPr>
                <w:sz w:val="18"/>
              </w:rPr>
              <w:t>Wockhardt UK Ltd, A A H Pharmaceuticals Ltd, Alliance Healthcare (Distribution) Ltd, Accord Healthcare Ltd*</w:t>
            </w:r>
          </w:p>
        </w:tc>
      </w:tr>
      <w:tr w:rsidR="00A5729A" w14:paraId="68BEFBDE" w14:textId="77777777" w:rsidTr="005709E3">
        <w:tc>
          <w:tcPr>
            <w:tcW w:w="1336" w:type="pct"/>
            <w:vAlign w:val="center"/>
          </w:tcPr>
          <w:p w14:paraId="10793D20" w14:textId="77777777" w:rsidR="00A5729A" w:rsidRPr="00021F9A" w:rsidRDefault="00A5729A" w:rsidP="005709E3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i.v. p</w:t>
            </w:r>
            <w:r w:rsidRPr="00021F9A">
              <w:rPr>
                <w:b/>
                <w:sz w:val="18"/>
              </w:rPr>
              <w:t>rice / 10g</w:t>
            </w:r>
          </w:p>
        </w:tc>
        <w:tc>
          <w:tcPr>
            <w:tcW w:w="1181" w:type="pct"/>
            <w:vAlign w:val="center"/>
          </w:tcPr>
          <w:p w14:paraId="162ABCB5" w14:textId="77777777" w:rsidR="00A5729A" w:rsidRPr="00021F9A" w:rsidRDefault="00A5729A" w:rsidP="005709E3">
            <w:pPr>
              <w:jc w:val="center"/>
              <w:rPr>
                <w:sz w:val="18"/>
              </w:rPr>
            </w:pPr>
            <w:r w:rsidRPr="00021F9A">
              <w:rPr>
                <w:sz w:val="18"/>
              </w:rPr>
              <w:t>CHF 205</w:t>
            </w:r>
          </w:p>
        </w:tc>
        <w:tc>
          <w:tcPr>
            <w:tcW w:w="1222" w:type="pct"/>
            <w:vAlign w:val="center"/>
          </w:tcPr>
          <w:p w14:paraId="00963B8F" w14:textId="77777777" w:rsidR="00A5729A" w:rsidRPr="00021F9A" w:rsidRDefault="00A5729A" w:rsidP="005709E3">
            <w:pPr>
              <w:jc w:val="center"/>
              <w:rPr>
                <w:sz w:val="18"/>
              </w:rPr>
            </w:pPr>
            <w:r w:rsidRPr="00021F9A">
              <w:rPr>
                <w:sz w:val="18"/>
              </w:rPr>
              <w:t>€260</w:t>
            </w:r>
          </w:p>
        </w:tc>
        <w:tc>
          <w:tcPr>
            <w:tcW w:w="1260" w:type="pct"/>
            <w:vAlign w:val="center"/>
          </w:tcPr>
          <w:p w14:paraId="1E777B39" w14:textId="77777777" w:rsidR="00A5729A" w:rsidRPr="00021F9A" w:rsidRDefault="00A5729A" w:rsidP="005709E3">
            <w:pPr>
              <w:keepNext/>
              <w:jc w:val="center"/>
              <w:rPr>
                <w:sz w:val="18"/>
              </w:rPr>
            </w:pPr>
            <w:r w:rsidRPr="00021F9A">
              <w:rPr>
                <w:sz w:val="18"/>
              </w:rPr>
              <w:t>£748**</w:t>
            </w:r>
          </w:p>
        </w:tc>
      </w:tr>
    </w:tbl>
    <w:p w14:paraId="7B65BC41" w14:textId="75459148" w:rsidR="00DE23E8" w:rsidRPr="001549D3" w:rsidRDefault="00DE23E8" w:rsidP="00A5729A">
      <w:pPr>
        <w:keepNext/>
      </w:pPr>
      <w:bookmarkStart w:id="0" w:name="_GoBack"/>
      <w:bookmarkEnd w:id="0"/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5729A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5AF28E9-0222-41F7-BC4A-526E3CA06A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chmitt-Koopmann Caroline</cp:lastModifiedBy>
  <cp:revision>2</cp:revision>
  <cp:lastPrinted>2013-10-03T12:51:00Z</cp:lastPrinted>
  <dcterms:created xsi:type="dcterms:W3CDTF">2022-02-23T08:04:00Z</dcterms:created>
  <dcterms:modified xsi:type="dcterms:W3CDTF">2022-02-23T08:04:00Z</dcterms:modified>
</cp:coreProperties>
</file>